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280" w:rsidRDefault="00A76280" w:rsidP="00A762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4</w:t>
      </w:r>
      <w:r w:rsidRPr="00D94C99">
        <w:t xml:space="preserve"> </w:t>
      </w:r>
      <w:r w:rsidRPr="00D94C99">
        <w:rPr>
          <w:rFonts w:ascii="Times New Roman" w:hAnsi="Times New Roman" w:cs="Times New Roman"/>
          <w:sz w:val="24"/>
          <w:szCs w:val="24"/>
        </w:rPr>
        <w:t>Di</w:t>
      </w:r>
      <w:r>
        <w:rPr>
          <w:rFonts w:ascii="Times New Roman" w:hAnsi="Times New Roman" w:cs="Times New Roman"/>
          <w:sz w:val="24"/>
          <w:szCs w:val="24"/>
        </w:rPr>
        <w:t xml:space="preserve">fferential expression patterns </w:t>
      </w:r>
      <w:r w:rsidRPr="00D94C99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D94C99"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 w:rsidRPr="00D94C99">
        <w:rPr>
          <w:rFonts w:ascii="Times New Roman" w:hAnsi="Times New Roman" w:cs="Times New Roman"/>
          <w:sz w:val="24"/>
          <w:szCs w:val="24"/>
        </w:rPr>
        <w:t xml:space="preserve"> and mRNA from their parental host genes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75"/>
        <w:gridCol w:w="1762"/>
        <w:gridCol w:w="3777"/>
        <w:gridCol w:w="1114"/>
      </w:tblGrid>
      <w:tr w:rsidR="00A76280" w:rsidRPr="00D94C99" w:rsidTr="00B233D2">
        <w:trPr>
          <w:trHeight w:val="20"/>
        </w:trPr>
        <w:tc>
          <w:tcPr>
            <w:tcW w:w="2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76280" w:rsidRPr="00D94C99" w:rsidRDefault="00A76280" w:rsidP="00B233D2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ircRNA</w:t>
            </w:r>
            <w:proofErr w:type="spellEnd"/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expression pattern</w:t>
            </w:r>
          </w:p>
        </w:tc>
        <w:tc>
          <w:tcPr>
            <w:tcW w:w="2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76280" w:rsidRPr="00D94C99" w:rsidRDefault="00A76280" w:rsidP="00B233D2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mRNA expression pattern</w:t>
            </w:r>
          </w:p>
        </w:tc>
        <w:tc>
          <w:tcPr>
            <w:tcW w:w="6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76280" w:rsidRPr="00D94C99" w:rsidRDefault="00A76280" w:rsidP="00B233D2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enes in the pattern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76280" w:rsidRPr="00D94C99" w:rsidRDefault="00A76280" w:rsidP="00B233D2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umbers of genes</w:t>
            </w:r>
          </w:p>
        </w:tc>
      </w:tr>
      <w:tr w:rsidR="00A76280" w:rsidRPr="00D94C99" w:rsidTr="00B233D2">
        <w:trPr>
          <w:trHeight w:val="57"/>
        </w:trPr>
        <w:tc>
          <w:tcPr>
            <w:tcW w:w="2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76280" w:rsidRPr="00D94C99" w:rsidRDefault="00A76280" w:rsidP="00B233D2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DOCA &gt; Control (62/11)</w:t>
            </w:r>
          </w:p>
        </w:tc>
        <w:tc>
          <w:tcPr>
            <w:tcW w:w="2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76280" w:rsidRPr="00D94C99" w:rsidRDefault="00A76280" w:rsidP="00B233D2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DOCA &gt; Control</w:t>
            </w:r>
          </w:p>
        </w:tc>
        <w:tc>
          <w:tcPr>
            <w:tcW w:w="6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76280" w:rsidRPr="00D94C99" w:rsidRDefault="00A76280" w:rsidP="00B233D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Smtnl2, Serpine2, Nuak2, </w:t>
            </w:r>
            <w:proofErr w:type="spellStart"/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pnt</w:t>
            </w:r>
            <w:proofErr w:type="spellEnd"/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, Kcnq1, Dcdc2a, Col12a1, </w:t>
            </w:r>
            <w:proofErr w:type="spellStart"/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enpf</w:t>
            </w:r>
            <w:proofErr w:type="spellEnd"/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, Aldh1a2, Adgre1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76280" w:rsidRPr="00D94C99" w:rsidRDefault="00A76280" w:rsidP="00B233D2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</w:tr>
      <w:tr w:rsidR="00A76280" w:rsidRPr="00D94C99" w:rsidTr="00B233D2">
        <w:trPr>
          <w:trHeight w:val="5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76280" w:rsidRPr="00D94C99" w:rsidRDefault="00A76280" w:rsidP="00B233D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76280" w:rsidRPr="00D94C99" w:rsidRDefault="00A76280" w:rsidP="00B233D2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o significant differences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76280" w:rsidRPr="00D94C99" w:rsidRDefault="00A76280" w:rsidP="00B233D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Wdhd1, Tmeff1, </w:t>
            </w:r>
            <w:proofErr w:type="spellStart"/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Synpo</w:t>
            </w:r>
            <w:proofErr w:type="spellEnd"/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, Stat3, Spp1, Slc13a1, Slc12a4, Sla, Sh2d4b, Sgk1, Samd4, Rtn4, Rftn1, Rcn1, Rad51c, Pvt1, Ptpn13, Ppm1h, Pea15a, </w:t>
            </w:r>
            <w:proofErr w:type="spellStart"/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appa</w:t>
            </w:r>
            <w:proofErr w:type="spellEnd"/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, Nckap5, Nav3, Mroh3, Mboat1, Lrrk1, Klf6, Kif26b, Kif1a, Igf2bp1, Gucy1a2, Gm28309, </w:t>
            </w:r>
            <w:proofErr w:type="spellStart"/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tsk</w:t>
            </w:r>
            <w:proofErr w:type="spellEnd"/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, Csmd1, </w:t>
            </w:r>
            <w:proofErr w:type="spellStart"/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p</w:t>
            </w:r>
            <w:proofErr w:type="spellEnd"/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proofErr w:type="spellStart"/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fh</w:t>
            </w:r>
            <w:proofErr w:type="spellEnd"/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, Ccdc171, Anxa5, Adam12, 2610507B11Ri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76280" w:rsidRPr="00D94C99" w:rsidRDefault="00A76280" w:rsidP="00B233D2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7</w:t>
            </w:r>
          </w:p>
        </w:tc>
      </w:tr>
      <w:tr w:rsidR="00A76280" w:rsidRPr="00D94C99" w:rsidTr="00B233D2">
        <w:trPr>
          <w:trHeight w:val="5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76280" w:rsidRPr="00D94C99" w:rsidRDefault="00A76280" w:rsidP="00B233D2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DOCA &lt; Control (62/8)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76280" w:rsidRPr="00D94C99" w:rsidRDefault="00A76280" w:rsidP="00B233D2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DOCA &lt; Control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76280" w:rsidRPr="00D94C99" w:rsidRDefault="00A76280" w:rsidP="00B233D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Slco1a1, Slc22a22, Cyp2j7, Cyp2j13, Cd36, Ass1, </w:t>
            </w:r>
            <w:proofErr w:type="spellStart"/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mac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76280" w:rsidRPr="00D94C99" w:rsidRDefault="00A76280" w:rsidP="00B233D2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</w:tr>
      <w:tr w:rsidR="00A76280" w:rsidRPr="00D94C99" w:rsidTr="00B233D2">
        <w:trPr>
          <w:trHeight w:val="57"/>
        </w:trPr>
        <w:tc>
          <w:tcPr>
            <w:tcW w:w="2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76280" w:rsidRPr="00D94C99" w:rsidRDefault="00A76280" w:rsidP="00B233D2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76280" w:rsidRPr="00D94C99" w:rsidRDefault="00A76280" w:rsidP="00B233D2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o significant differences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76280" w:rsidRPr="00D94C99" w:rsidRDefault="00A76280" w:rsidP="00B233D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Tax1bp1, Tmem56, Tc2n, </w:t>
            </w:r>
            <w:proofErr w:type="spellStart"/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Sugct</w:t>
            </w:r>
            <w:proofErr w:type="spellEnd"/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, Smarca2, Slc9a8, Slc27a2, Sepp1, Pik3c2g, Pank1, Nr1h4, </w:t>
            </w:r>
            <w:proofErr w:type="spellStart"/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Mlxipl</w:t>
            </w:r>
            <w:proofErr w:type="spellEnd"/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, Mep1b, Malrd1, Lrrc69, Kcnh5, </w:t>
            </w:r>
            <w:proofErr w:type="spellStart"/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Kap</w:t>
            </w:r>
            <w:proofErr w:type="spellEnd"/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, Gys2, Gm853, Glt1d1, Dnajc6, Dhtkd1, Cyp7b1, Cyp2j9, </w:t>
            </w:r>
            <w:proofErr w:type="spellStart"/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rot</w:t>
            </w:r>
            <w:proofErr w:type="spellEnd"/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, Cr2, Cpeb3, C330002G04Rik, Atp11a, </w:t>
            </w:r>
            <w:proofErr w:type="spellStart"/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spa</w:t>
            </w:r>
            <w:proofErr w:type="spellEnd"/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proofErr w:type="spellStart"/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gps</w:t>
            </w:r>
            <w:proofErr w:type="spellEnd"/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, 9530026P05Rik, 4921507P07Rik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76280" w:rsidRPr="00D94C99" w:rsidRDefault="00A76280" w:rsidP="00B233D2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94C9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5</w:t>
            </w:r>
          </w:p>
        </w:tc>
      </w:tr>
    </w:tbl>
    <w:p w:rsidR="00A27166" w:rsidRDefault="00A27166">
      <w:pPr>
        <w:rPr>
          <w:rFonts w:ascii="Times New Roman" w:hAnsi="Times New Roman" w:cs="Times New Roman" w:hint="eastAsia"/>
          <w:sz w:val="24"/>
          <w:szCs w:val="24"/>
        </w:rPr>
      </w:pPr>
    </w:p>
    <w:p w:rsidR="00A76280" w:rsidRDefault="00A76280">
      <w:bookmarkStart w:id="0" w:name="_GoBack"/>
      <w:bookmarkEnd w:id="0"/>
    </w:p>
    <w:sectPr w:rsidR="00A762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280"/>
    <w:rsid w:val="00A27166"/>
    <w:rsid w:val="00A76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62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62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3</Characters>
  <Application>Microsoft Office Word</Application>
  <DocSecurity>0</DocSecurity>
  <Lines>7</Lines>
  <Paragraphs>2</Paragraphs>
  <ScaleCrop>false</ScaleCrop>
  <Company>-</Company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7-24T10:36:00Z</dcterms:created>
  <dcterms:modified xsi:type="dcterms:W3CDTF">2019-07-24T10:36:00Z</dcterms:modified>
</cp:coreProperties>
</file>